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77B" w:rsidRDefault="003B61DC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</w:t>
      </w:r>
      <w:r w:rsidR="0088019F">
        <w:rPr>
          <w:rFonts w:ascii="Times New Roman" w:hAnsi="Times New Roman" w:hint="eastAsia"/>
          <w:sz w:val="20"/>
          <w:szCs w:val="20"/>
        </w:rPr>
        <w:t>S</w:t>
      </w:r>
      <w:r w:rsidR="00B802B0"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3B61DC">
        <w:rPr>
          <w:rFonts w:ascii="Times New Roman" w:hAnsi="Times New Roman"/>
          <w:sz w:val="20"/>
          <w:szCs w:val="20"/>
        </w:rPr>
        <w:t xml:space="preserve">The risks of </w:t>
      </w:r>
      <w:r>
        <w:rPr>
          <w:rFonts w:ascii="Times New Roman" w:hAnsi="Times New Roman" w:hint="eastAsia"/>
          <w:sz w:val="20"/>
          <w:szCs w:val="20"/>
        </w:rPr>
        <w:t>CKD</w:t>
      </w:r>
      <w:r w:rsidRPr="003B61DC">
        <w:rPr>
          <w:rFonts w:ascii="Times New Roman" w:hAnsi="Times New Roman"/>
          <w:sz w:val="20"/>
          <w:szCs w:val="20"/>
        </w:rPr>
        <w:t xml:space="preserve"> in groups with </w:t>
      </w:r>
      <w:r w:rsidR="004F536C">
        <w:rPr>
          <w:rFonts w:ascii="Times New Roman" w:hAnsi="Times New Roman" w:hint="eastAsia"/>
          <w:sz w:val="20"/>
          <w:szCs w:val="20"/>
        </w:rPr>
        <w:t xml:space="preserve">the </w:t>
      </w:r>
      <w:r>
        <w:rPr>
          <w:rFonts w:ascii="Times New Roman" w:hAnsi="Times New Roman" w:hint="eastAsia"/>
          <w:sz w:val="20"/>
          <w:szCs w:val="20"/>
        </w:rPr>
        <w:t>high</w:t>
      </w:r>
      <w:r w:rsidR="004F536C">
        <w:rPr>
          <w:rFonts w:ascii="Times New Roman" w:hAnsi="Times New Roman" w:hint="eastAsia"/>
          <w:sz w:val="20"/>
          <w:szCs w:val="20"/>
        </w:rPr>
        <w:t xml:space="preserve">est quartile </w:t>
      </w:r>
      <w:r>
        <w:rPr>
          <w:rFonts w:ascii="Times New Roman" w:hAnsi="Times New Roman" w:hint="eastAsia"/>
          <w:sz w:val="20"/>
          <w:szCs w:val="20"/>
        </w:rPr>
        <w:t xml:space="preserve">of </w:t>
      </w:r>
      <w:r w:rsidRPr="003B61DC">
        <w:rPr>
          <w:rFonts w:ascii="Times New Roman" w:hAnsi="Times New Roman"/>
          <w:sz w:val="20"/>
          <w:szCs w:val="20"/>
        </w:rPr>
        <w:t xml:space="preserve">serum GGT or/and ferritin compared with group with </w:t>
      </w:r>
      <w:r w:rsidR="004F536C">
        <w:rPr>
          <w:rFonts w:ascii="Times New Roman" w:hAnsi="Times New Roman" w:hint="eastAsia"/>
          <w:sz w:val="20"/>
          <w:szCs w:val="20"/>
        </w:rPr>
        <w:t xml:space="preserve">other quartiles of </w:t>
      </w:r>
      <w:r w:rsidRPr="003B61DC">
        <w:rPr>
          <w:rFonts w:ascii="Times New Roman" w:hAnsi="Times New Roman"/>
          <w:sz w:val="20"/>
          <w:szCs w:val="20"/>
        </w:rPr>
        <w:t>serum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3B61DC">
        <w:rPr>
          <w:rFonts w:ascii="Times New Roman" w:hAnsi="Times New Roman"/>
          <w:sz w:val="20"/>
          <w:szCs w:val="20"/>
        </w:rPr>
        <w:t xml:space="preserve">GGT and </w:t>
      </w:r>
      <w:proofErr w:type="spellStart"/>
      <w:r w:rsidRPr="003B61DC">
        <w:rPr>
          <w:rFonts w:ascii="Times New Roman" w:hAnsi="Times New Roman"/>
          <w:sz w:val="20"/>
          <w:szCs w:val="20"/>
        </w:rPr>
        <w:t>ferritin</w:t>
      </w:r>
      <w:proofErr w:type="spellEnd"/>
      <w:r w:rsidRPr="003B61DC">
        <w:rPr>
          <w:rFonts w:ascii="Times New Roman" w:hAnsi="Times New Roman"/>
          <w:sz w:val="20"/>
          <w:szCs w:val="20"/>
        </w:rPr>
        <w:t xml:space="preserve"> levels</w:t>
      </w:r>
      <w:r w:rsidR="0088019F">
        <w:rPr>
          <w:rFonts w:ascii="Times New Roman" w:hAnsi="Times New Roman" w:hint="eastAsia"/>
          <w:sz w:val="20"/>
          <w:szCs w:val="20"/>
        </w:rPr>
        <w:t xml:space="preserve"> in </w:t>
      </w:r>
      <w:proofErr w:type="spellStart"/>
      <w:r w:rsidR="0088019F">
        <w:rPr>
          <w:rFonts w:ascii="Times New Roman" w:hAnsi="Times New Roman" w:hint="eastAsia"/>
          <w:sz w:val="20"/>
          <w:szCs w:val="20"/>
        </w:rPr>
        <w:t>men</w:t>
      </w:r>
      <w:r w:rsidRPr="003B61DC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32"/>
        <w:gridCol w:w="1945"/>
        <w:gridCol w:w="2319"/>
        <w:gridCol w:w="2132"/>
      </w:tblGrid>
      <w:tr w:rsidR="007E6F6F" w:rsidRPr="005E3E15" w:rsidTr="00412A9F"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 xml:space="preserve">Group 1 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 xml:space="preserve">Group 2 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0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C9436F" w:rsidP="00B37EB4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095</w:t>
            </w:r>
            <w:r w:rsidR="00B37EB4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81</w:t>
            </w:r>
            <w:r w:rsidR="00B37EB4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716</w:t>
            </w:r>
            <w:r w:rsidR="00B37EB4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C9436F" w:rsidP="00C9436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53(1.360,5.570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1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070(1.166,3.676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59(1.363,5.585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2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68(0.371,2.396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564(1.247,5.273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3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40(1.200,3.815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842(1.396,5.783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4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023(1.135,3.605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229(1.071,4.641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5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83(1.047,3.387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364(1.139,4.907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6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81(1.022,3.464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92(1.277,5.674)</w:t>
            </w:r>
          </w:p>
        </w:tc>
      </w:tr>
      <w:tr w:rsidR="00B37EB4" w:rsidRPr="005E3E15" w:rsidTr="00B37EB4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7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B37EB4" w:rsidRPr="005E3E15" w:rsidRDefault="00B37EB4" w:rsidP="0001062E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12(0.876,2.966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481(1.189,5.176)</w:t>
            </w:r>
          </w:p>
        </w:tc>
      </w:tr>
      <w:tr w:rsidR="00B37EB4" w:rsidRPr="005E3E15" w:rsidTr="00412A9F"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 8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01062E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94(1.216,3.959)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40(1.346,5.580)</w:t>
            </w:r>
          </w:p>
        </w:tc>
      </w:tr>
    </w:tbl>
    <w:p w:rsidR="00A00EF7" w:rsidRDefault="00A00EF7" w:rsidP="00A00EF7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015811">
        <w:rPr>
          <w:rFonts w:ascii="Times New Roman" w:hAnsi="Times New Roman"/>
          <w:sz w:val="20"/>
          <w:szCs w:val="20"/>
        </w:rPr>
        <w:t>Group 1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015811">
        <w:rPr>
          <w:rFonts w:ascii="Times New Roman" w:hAnsi="Times New Roman"/>
          <w:sz w:val="20"/>
          <w:szCs w:val="20"/>
        </w:rPr>
        <w:t xml:space="preserve">both GGT and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ere not in the fourth quartile</w:t>
      </w:r>
      <w:r>
        <w:rPr>
          <w:rFonts w:ascii="Times New Roman" w:hAnsi="Times New Roman" w:hint="eastAsia"/>
          <w:sz w:val="20"/>
          <w:szCs w:val="20"/>
        </w:rPr>
        <w:t>;</w:t>
      </w:r>
      <w:r w:rsidRPr="00015811">
        <w:rPr>
          <w:rFonts w:ascii="Times New Roman" w:hAnsi="Times New Roman"/>
          <w:sz w:val="20"/>
          <w:szCs w:val="20"/>
        </w:rPr>
        <w:t xml:space="preserve"> Group 2</w:t>
      </w:r>
      <w:r>
        <w:rPr>
          <w:rFonts w:ascii="Times New Roman" w:hAnsi="Times New Roman" w:hint="eastAsia"/>
          <w:sz w:val="20"/>
          <w:szCs w:val="20"/>
        </w:rPr>
        <w:t>:</w:t>
      </w:r>
      <w:r w:rsidRPr="00015811">
        <w:rPr>
          <w:rFonts w:ascii="Times New Roman" w:hAnsi="Times New Roman"/>
          <w:sz w:val="20"/>
          <w:szCs w:val="20"/>
        </w:rPr>
        <w:t xml:space="preserve"> only GGT or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as in the fourth quartile</w:t>
      </w:r>
      <w:r>
        <w:rPr>
          <w:rFonts w:ascii="Times New Roman" w:hAnsi="Times New Roman" w:hint="eastAsia"/>
          <w:sz w:val="20"/>
          <w:szCs w:val="20"/>
        </w:rPr>
        <w:t>;</w:t>
      </w:r>
      <w:r w:rsidRPr="00015811">
        <w:rPr>
          <w:rFonts w:ascii="Times New Roman" w:hAnsi="Times New Roman"/>
          <w:sz w:val="20"/>
          <w:szCs w:val="20"/>
        </w:rPr>
        <w:t xml:space="preserve"> Group 3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015811">
        <w:rPr>
          <w:rFonts w:ascii="Times New Roman" w:hAnsi="Times New Roman"/>
          <w:sz w:val="20"/>
          <w:szCs w:val="20"/>
        </w:rPr>
        <w:t xml:space="preserve">both GGT and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ere in the fourth quartile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A00EF7" w:rsidRDefault="00A00EF7" w:rsidP="00A00EF7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 w:rsidRPr="00C926AF">
        <w:rPr>
          <w:rFonts w:ascii="Times New Roman" w:hAnsi="Times New Roman"/>
          <w:sz w:val="20"/>
          <w:szCs w:val="20"/>
        </w:rPr>
        <w:t>Model 1,</w:t>
      </w:r>
      <w:bookmarkStart w:id="0" w:name="OLE_LINK29"/>
      <w:bookmarkStart w:id="1" w:name="OLE_LINK30"/>
      <w:r w:rsidRPr="00C926AF">
        <w:rPr>
          <w:rFonts w:ascii="Times New Roman" w:hAnsi="Times New Roman"/>
          <w:sz w:val="20"/>
          <w:szCs w:val="20"/>
        </w:rPr>
        <w:t xml:space="preserve"> adjusted for age</w:t>
      </w:r>
      <w:r w:rsidR="004C3720">
        <w:rPr>
          <w:rFonts w:ascii="Times New Roman" w:hAnsi="Times New Roman" w:hint="eastAsia"/>
          <w:sz w:val="20"/>
          <w:szCs w:val="20"/>
        </w:rPr>
        <w:t>,</w:t>
      </w:r>
      <w:r w:rsidRPr="00C926AF">
        <w:rPr>
          <w:rFonts w:ascii="Times New Roman" w:hAnsi="Times New Roman"/>
          <w:sz w:val="20"/>
          <w:szCs w:val="20"/>
        </w:rPr>
        <w:t xml:space="preserve"> </w:t>
      </w:r>
      <w:r w:rsidR="004C3720">
        <w:rPr>
          <w:rFonts w:ascii="Times New Roman" w:hAnsi="Times New Roman" w:hint="eastAsia"/>
          <w:sz w:val="20"/>
          <w:szCs w:val="20"/>
        </w:rPr>
        <w:t xml:space="preserve">Model 2, </w:t>
      </w:r>
      <w:r w:rsidR="004C3720" w:rsidRPr="00C926AF">
        <w:rPr>
          <w:rFonts w:ascii="Times New Roman" w:hAnsi="Times New Roman"/>
          <w:sz w:val="20"/>
          <w:szCs w:val="20"/>
        </w:rPr>
        <w:t xml:space="preserve">adjusted for </w:t>
      </w:r>
      <w:r w:rsidRPr="00C926AF">
        <w:rPr>
          <w:rFonts w:ascii="Times New Roman" w:hAnsi="Times New Roman"/>
          <w:sz w:val="20"/>
          <w:szCs w:val="20"/>
        </w:rPr>
        <w:t xml:space="preserve">BMI; </w:t>
      </w:r>
      <w:r>
        <w:rPr>
          <w:rFonts w:ascii="Times New Roman" w:hAnsi="Times New Roman" w:hint="eastAsia"/>
          <w:sz w:val="20"/>
          <w:szCs w:val="20"/>
        </w:rPr>
        <w:t xml:space="preserve">Model </w:t>
      </w:r>
      <w:r w:rsidR="004C3720">
        <w:rPr>
          <w:rFonts w:ascii="Times New Roman" w:hAnsi="Times New Roman" w:hint="eastAsia"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 w:rsidR="004C3720" w:rsidRPr="00C926AF">
        <w:rPr>
          <w:rFonts w:ascii="Times New Roman" w:hAnsi="Times New Roman"/>
          <w:sz w:val="20"/>
          <w:szCs w:val="20"/>
        </w:rPr>
        <w:t xml:space="preserve">adjusted for </w:t>
      </w:r>
      <w:r>
        <w:rPr>
          <w:rFonts w:ascii="Times New Roman" w:hAnsi="Times New Roman" w:hint="eastAsia"/>
          <w:sz w:val="20"/>
          <w:szCs w:val="20"/>
        </w:rPr>
        <w:t xml:space="preserve">drinking, </w:t>
      </w:r>
      <w:r w:rsidRPr="00C926AF">
        <w:rPr>
          <w:rFonts w:ascii="Times New Roman" w:hAnsi="Times New Roman"/>
          <w:sz w:val="20"/>
          <w:szCs w:val="20"/>
        </w:rPr>
        <w:t xml:space="preserve">Model </w:t>
      </w:r>
      <w:r w:rsidR="004C3720">
        <w:rPr>
          <w:rFonts w:ascii="Times New Roman" w:hAnsi="Times New Roman" w:hint="eastAsia"/>
          <w:sz w:val="20"/>
          <w:szCs w:val="20"/>
        </w:rPr>
        <w:t>4</w:t>
      </w:r>
      <w:r w:rsidRPr="00C926AF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4C3720" w:rsidRPr="00C926AF">
        <w:rPr>
          <w:rFonts w:ascii="Times New Roman" w:hAnsi="Times New Roman"/>
          <w:sz w:val="20"/>
          <w:szCs w:val="20"/>
        </w:rPr>
        <w:t>adjusted f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C926AF">
        <w:rPr>
          <w:rFonts w:ascii="Times New Roman" w:hAnsi="Times New Roman"/>
          <w:sz w:val="20"/>
          <w:szCs w:val="20"/>
        </w:rPr>
        <w:t xml:space="preserve">T2D; Model </w:t>
      </w:r>
      <w:r w:rsidR="004C3720">
        <w:rPr>
          <w:rFonts w:ascii="Times New Roman" w:hAnsi="Times New Roman" w:hint="eastAsia"/>
          <w:sz w:val="20"/>
          <w:szCs w:val="20"/>
        </w:rPr>
        <w:t>5</w:t>
      </w:r>
      <w:r w:rsidRPr="00C926AF">
        <w:rPr>
          <w:rFonts w:ascii="Times New Roman" w:hAnsi="Times New Roman"/>
          <w:sz w:val="20"/>
          <w:szCs w:val="20"/>
        </w:rPr>
        <w:t xml:space="preserve">, </w:t>
      </w:r>
      <w:r w:rsidR="004C3720">
        <w:rPr>
          <w:rFonts w:ascii="Times New Roman" w:hAnsi="Times New Roman" w:hint="eastAsia"/>
          <w:sz w:val="20"/>
          <w:szCs w:val="20"/>
        </w:rPr>
        <w:t xml:space="preserve">adjusted for </w:t>
      </w:r>
      <w:r w:rsidRPr="00C926AF">
        <w:rPr>
          <w:rFonts w:ascii="Times New Roman" w:hAnsi="Times New Roman"/>
          <w:sz w:val="20"/>
          <w:szCs w:val="20"/>
        </w:rPr>
        <w:t xml:space="preserve">hypertension; Model </w:t>
      </w:r>
      <w:r w:rsidR="004C3720">
        <w:rPr>
          <w:rFonts w:ascii="Times New Roman" w:hAnsi="Times New Roman" w:hint="eastAsia"/>
          <w:sz w:val="20"/>
          <w:szCs w:val="20"/>
        </w:rPr>
        <w:t>6</w:t>
      </w:r>
      <w:r w:rsidRPr="00C926AF">
        <w:rPr>
          <w:rFonts w:ascii="Times New Roman" w:hAnsi="Times New Roman"/>
          <w:sz w:val="20"/>
          <w:szCs w:val="20"/>
        </w:rPr>
        <w:t xml:space="preserve">, </w:t>
      </w:r>
      <w:r w:rsidR="004C3720" w:rsidRPr="00C926AF">
        <w:rPr>
          <w:rFonts w:ascii="Times New Roman" w:hAnsi="Times New Roman"/>
          <w:sz w:val="20"/>
          <w:szCs w:val="20"/>
        </w:rPr>
        <w:t>adjusted for</w:t>
      </w:r>
      <w:r w:rsidR="004C3720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</w:rPr>
        <w:t>hypertriglyceridemi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Model </w:t>
      </w:r>
      <w:r w:rsidR="004C3720">
        <w:rPr>
          <w:rFonts w:ascii="Times New Roman" w:hAnsi="Times New Roman" w:hint="eastAsia"/>
          <w:sz w:val="20"/>
          <w:szCs w:val="20"/>
        </w:rPr>
        <w:t>7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 w:rsidR="004C3720" w:rsidRPr="00C926AF">
        <w:rPr>
          <w:rFonts w:ascii="Times New Roman" w:hAnsi="Times New Roman"/>
          <w:sz w:val="20"/>
          <w:szCs w:val="20"/>
        </w:rPr>
        <w:t>adjusted for</w:t>
      </w:r>
      <w:r w:rsidR="004C3720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Metabolic syndrome; Model </w:t>
      </w:r>
      <w:r w:rsidR="004C3720">
        <w:rPr>
          <w:rFonts w:ascii="Times New Roman" w:hAnsi="Times New Roman" w:hint="eastAsia"/>
          <w:sz w:val="20"/>
          <w:szCs w:val="20"/>
        </w:rPr>
        <w:t>8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 w:rsidR="004C3720" w:rsidRPr="00C926AF">
        <w:rPr>
          <w:rFonts w:ascii="Times New Roman" w:hAnsi="Times New Roman"/>
          <w:sz w:val="20"/>
          <w:szCs w:val="20"/>
        </w:rPr>
        <w:t>adjusted for</w:t>
      </w:r>
      <w:r w:rsidR="004C3720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DA</w:t>
      </w:r>
      <w:bookmarkEnd w:id="0"/>
      <w:bookmarkEnd w:id="1"/>
      <w:r>
        <w:rPr>
          <w:rFonts w:ascii="Times New Roman" w:hAnsi="Times New Roman" w:hint="eastAsia"/>
          <w:sz w:val="20"/>
          <w:szCs w:val="20"/>
        </w:rPr>
        <w:t>.</w:t>
      </w:r>
    </w:p>
    <w:p w:rsidR="00A00EF7" w:rsidRDefault="00A00EF7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B80EF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88019F" w:rsidRDefault="0088019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88019F" w:rsidRDefault="0088019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69053D" w:rsidRDefault="0069053D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69053D" w:rsidRDefault="0069053D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69053D" w:rsidRDefault="0069053D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</w:p>
    <w:p w:rsidR="00B80EFF" w:rsidRDefault="0088019F" w:rsidP="004C3389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hint="eastAsia"/>
          <w:sz w:val="20"/>
          <w:szCs w:val="20"/>
        </w:rPr>
        <w:t>S</w:t>
      </w:r>
      <w:r w:rsidR="00C25BBD"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3B61DC">
        <w:rPr>
          <w:rFonts w:ascii="Times New Roman" w:hAnsi="Times New Roman"/>
          <w:sz w:val="20"/>
          <w:szCs w:val="20"/>
        </w:rPr>
        <w:t xml:space="preserve">The risks of </w:t>
      </w:r>
      <w:r>
        <w:rPr>
          <w:rFonts w:ascii="Times New Roman" w:hAnsi="Times New Roman" w:hint="eastAsia"/>
          <w:sz w:val="20"/>
          <w:szCs w:val="20"/>
        </w:rPr>
        <w:t>CKD</w:t>
      </w:r>
      <w:r w:rsidRPr="003B61DC">
        <w:rPr>
          <w:rFonts w:ascii="Times New Roman" w:hAnsi="Times New Roman"/>
          <w:sz w:val="20"/>
          <w:szCs w:val="20"/>
        </w:rPr>
        <w:t xml:space="preserve"> in groups with </w:t>
      </w:r>
      <w:r>
        <w:rPr>
          <w:rFonts w:ascii="Times New Roman" w:hAnsi="Times New Roman" w:hint="eastAsia"/>
          <w:sz w:val="20"/>
          <w:szCs w:val="20"/>
        </w:rPr>
        <w:t xml:space="preserve">the highest quartile of </w:t>
      </w:r>
      <w:r w:rsidRPr="003B61DC">
        <w:rPr>
          <w:rFonts w:ascii="Times New Roman" w:hAnsi="Times New Roman"/>
          <w:sz w:val="20"/>
          <w:szCs w:val="20"/>
        </w:rPr>
        <w:t xml:space="preserve">serum GGT or/and </w:t>
      </w:r>
      <w:proofErr w:type="spellStart"/>
      <w:r w:rsidRPr="003B61DC">
        <w:rPr>
          <w:rFonts w:ascii="Times New Roman" w:hAnsi="Times New Roman"/>
          <w:sz w:val="20"/>
          <w:szCs w:val="20"/>
        </w:rPr>
        <w:t>ferritin</w:t>
      </w:r>
      <w:proofErr w:type="spellEnd"/>
      <w:r w:rsidRPr="003B61DC">
        <w:rPr>
          <w:rFonts w:ascii="Times New Roman" w:hAnsi="Times New Roman"/>
          <w:sz w:val="20"/>
          <w:szCs w:val="20"/>
        </w:rPr>
        <w:t xml:space="preserve"> compared with group with </w:t>
      </w:r>
      <w:r>
        <w:rPr>
          <w:rFonts w:ascii="Times New Roman" w:hAnsi="Times New Roman" w:hint="eastAsia"/>
          <w:sz w:val="20"/>
          <w:szCs w:val="20"/>
        </w:rPr>
        <w:t xml:space="preserve">other quartiles of </w:t>
      </w:r>
      <w:r w:rsidRPr="003B61DC">
        <w:rPr>
          <w:rFonts w:ascii="Times New Roman" w:hAnsi="Times New Roman"/>
          <w:sz w:val="20"/>
          <w:szCs w:val="20"/>
        </w:rPr>
        <w:t>serum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3B61DC">
        <w:rPr>
          <w:rFonts w:ascii="Times New Roman" w:hAnsi="Times New Roman"/>
          <w:sz w:val="20"/>
          <w:szCs w:val="20"/>
        </w:rPr>
        <w:t xml:space="preserve">GGT and </w:t>
      </w:r>
      <w:proofErr w:type="spellStart"/>
      <w:r w:rsidRPr="003B61DC">
        <w:rPr>
          <w:rFonts w:ascii="Times New Roman" w:hAnsi="Times New Roman"/>
          <w:sz w:val="20"/>
          <w:szCs w:val="20"/>
        </w:rPr>
        <w:t>ferritin</w:t>
      </w:r>
      <w:proofErr w:type="spellEnd"/>
      <w:r w:rsidRPr="003B61DC">
        <w:rPr>
          <w:rFonts w:ascii="Times New Roman" w:hAnsi="Times New Roman"/>
          <w:sz w:val="20"/>
          <w:szCs w:val="20"/>
        </w:rPr>
        <w:t xml:space="preserve"> levels</w:t>
      </w:r>
      <w:r>
        <w:rPr>
          <w:rFonts w:ascii="Times New Roman" w:hAnsi="Times New Roman" w:hint="eastAsia"/>
          <w:sz w:val="20"/>
          <w:szCs w:val="20"/>
        </w:rPr>
        <w:t xml:space="preserve"> in </w:t>
      </w:r>
      <w:proofErr w:type="spellStart"/>
      <w:r>
        <w:rPr>
          <w:rFonts w:ascii="Times New Roman" w:hAnsi="Times New Roman" w:hint="eastAsia"/>
          <w:sz w:val="20"/>
          <w:szCs w:val="20"/>
        </w:rPr>
        <w:t>women</w:t>
      </w:r>
      <w:r w:rsidRPr="003B61DC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32"/>
        <w:gridCol w:w="1945"/>
        <w:gridCol w:w="2319"/>
        <w:gridCol w:w="2132"/>
      </w:tblGrid>
      <w:tr w:rsidR="007E6F6F" w:rsidRPr="005E3E15" w:rsidTr="00412A9F"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 xml:space="preserve">Group 1 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 xml:space="preserve">Group 2 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/>
                <w:sz w:val="20"/>
                <w:szCs w:val="20"/>
              </w:rPr>
              <w:t>Group 3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0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C943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40(0.989,2.396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C943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247(1.182,4.272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1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40(0.921,3.679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2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03(1.125,4.316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3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66(1.130,4.152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4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51(0.769,3.129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5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11(0.978,3.732)</w:t>
            </w:r>
          </w:p>
        </w:tc>
      </w:tr>
      <w:tr w:rsidR="007E6F6F" w:rsidRPr="005E3E15" w:rsidTr="00412A9F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6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54(0.973,3.927)</w:t>
            </w:r>
          </w:p>
        </w:tc>
      </w:tr>
      <w:tr w:rsidR="007E6F6F" w:rsidRPr="005E3E15" w:rsidTr="00B37EB4"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Model 7</w:t>
            </w:r>
          </w:p>
        </w:tc>
        <w:tc>
          <w:tcPr>
            <w:tcW w:w="1945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7E6F6F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 w:rsidRPr="005E3E15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</w:tcPr>
          <w:p w:rsidR="007E6F6F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004(0.991,4.055)</w:t>
            </w:r>
          </w:p>
        </w:tc>
      </w:tr>
      <w:tr w:rsidR="00B37EB4" w:rsidRPr="005E3E15" w:rsidTr="00412A9F"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 8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Pr="005E3E15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37EB4" w:rsidRDefault="00B37EB4" w:rsidP="00412A9F">
            <w:pPr>
              <w:tabs>
                <w:tab w:val="left" w:pos="231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251(1.172,4.323)</w:t>
            </w:r>
          </w:p>
        </w:tc>
      </w:tr>
    </w:tbl>
    <w:p w:rsidR="0069053D" w:rsidRDefault="0069053D" w:rsidP="0069053D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015811">
        <w:rPr>
          <w:rFonts w:ascii="Times New Roman" w:hAnsi="Times New Roman"/>
          <w:sz w:val="20"/>
          <w:szCs w:val="20"/>
        </w:rPr>
        <w:t>Group 1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015811">
        <w:rPr>
          <w:rFonts w:ascii="Times New Roman" w:hAnsi="Times New Roman"/>
          <w:sz w:val="20"/>
          <w:szCs w:val="20"/>
        </w:rPr>
        <w:t xml:space="preserve">both GGT and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ere not in the fourth quartile</w:t>
      </w:r>
      <w:r>
        <w:rPr>
          <w:rFonts w:ascii="Times New Roman" w:hAnsi="Times New Roman" w:hint="eastAsia"/>
          <w:sz w:val="20"/>
          <w:szCs w:val="20"/>
        </w:rPr>
        <w:t>;</w:t>
      </w:r>
      <w:r w:rsidRPr="00015811">
        <w:rPr>
          <w:rFonts w:ascii="Times New Roman" w:hAnsi="Times New Roman"/>
          <w:sz w:val="20"/>
          <w:szCs w:val="20"/>
        </w:rPr>
        <w:t xml:space="preserve"> Group 2</w:t>
      </w:r>
      <w:r>
        <w:rPr>
          <w:rFonts w:ascii="Times New Roman" w:hAnsi="Times New Roman" w:hint="eastAsia"/>
          <w:sz w:val="20"/>
          <w:szCs w:val="20"/>
        </w:rPr>
        <w:t>:</w:t>
      </w:r>
      <w:r w:rsidRPr="00015811">
        <w:rPr>
          <w:rFonts w:ascii="Times New Roman" w:hAnsi="Times New Roman"/>
          <w:sz w:val="20"/>
          <w:szCs w:val="20"/>
        </w:rPr>
        <w:t xml:space="preserve"> only GGT or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as in the fourth quartile</w:t>
      </w:r>
      <w:r>
        <w:rPr>
          <w:rFonts w:ascii="Times New Roman" w:hAnsi="Times New Roman" w:hint="eastAsia"/>
          <w:sz w:val="20"/>
          <w:szCs w:val="20"/>
        </w:rPr>
        <w:t>;</w:t>
      </w:r>
      <w:r w:rsidRPr="00015811">
        <w:rPr>
          <w:rFonts w:ascii="Times New Roman" w:hAnsi="Times New Roman"/>
          <w:sz w:val="20"/>
          <w:szCs w:val="20"/>
        </w:rPr>
        <w:t xml:space="preserve"> Group 3</w:t>
      </w:r>
      <w:r>
        <w:rPr>
          <w:rFonts w:ascii="Times New Roman" w:hAnsi="Times New Roman" w:hint="eastAsia"/>
          <w:sz w:val="20"/>
          <w:szCs w:val="20"/>
        </w:rPr>
        <w:t xml:space="preserve">: </w:t>
      </w:r>
      <w:r w:rsidRPr="00015811">
        <w:rPr>
          <w:rFonts w:ascii="Times New Roman" w:hAnsi="Times New Roman"/>
          <w:sz w:val="20"/>
          <w:szCs w:val="20"/>
        </w:rPr>
        <w:t xml:space="preserve">both GGT and </w:t>
      </w:r>
      <w:proofErr w:type="spellStart"/>
      <w:r w:rsidRPr="00015811">
        <w:rPr>
          <w:rFonts w:ascii="Times New Roman" w:hAnsi="Times New Roman"/>
          <w:sz w:val="20"/>
          <w:szCs w:val="20"/>
        </w:rPr>
        <w:t>ferritin</w:t>
      </w:r>
      <w:proofErr w:type="spellEnd"/>
      <w:r w:rsidRPr="00015811">
        <w:rPr>
          <w:rFonts w:ascii="Times New Roman" w:hAnsi="Times New Roman"/>
          <w:sz w:val="20"/>
          <w:szCs w:val="20"/>
        </w:rPr>
        <w:t xml:space="preserve"> were in the fourth quartile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69053D" w:rsidRDefault="0069053D" w:rsidP="0069053D">
      <w:pPr>
        <w:tabs>
          <w:tab w:val="left" w:pos="2310"/>
        </w:tabs>
        <w:rPr>
          <w:rFonts w:ascii="Times New Roman" w:hAnsi="Times New Roman"/>
          <w:sz w:val="20"/>
          <w:szCs w:val="20"/>
        </w:rPr>
      </w:pPr>
      <w:r w:rsidRPr="00C926AF">
        <w:rPr>
          <w:rFonts w:ascii="Times New Roman" w:hAnsi="Times New Roman"/>
          <w:sz w:val="20"/>
          <w:szCs w:val="20"/>
        </w:rPr>
        <w:t>Model 1, adjusted for age</w:t>
      </w:r>
      <w:r>
        <w:rPr>
          <w:rFonts w:ascii="Times New Roman" w:hAnsi="Times New Roman" w:hint="eastAsia"/>
          <w:sz w:val="20"/>
          <w:szCs w:val="20"/>
        </w:rPr>
        <w:t>,</w:t>
      </w:r>
      <w:r w:rsidRPr="00C926A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Model 2, </w:t>
      </w:r>
      <w:r w:rsidRPr="00C926AF">
        <w:rPr>
          <w:rFonts w:ascii="Times New Roman" w:hAnsi="Times New Roman"/>
          <w:sz w:val="20"/>
          <w:szCs w:val="20"/>
        </w:rPr>
        <w:t xml:space="preserve">adjusted for BMI; </w:t>
      </w:r>
      <w:r>
        <w:rPr>
          <w:rFonts w:ascii="Times New Roman" w:hAnsi="Times New Roman" w:hint="eastAsia"/>
          <w:sz w:val="20"/>
          <w:szCs w:val="20"/>
        </w:rPr>
        <w:t xml:space="preserve">Model 3, </w:t>
      </w:r>
      <w:r w:rsidRPr="00C926AF">
        <w:rPr>
          <w:rFonts w:ascii="Times New Roman" w:hAnsi="Times New Roman"/>
          <w:sz w:val="20"/>
          <w:szCs w:val="20"/>
        </w:rPr>
        <w:t xml:space="preserve">adjusted for </w:t>
      </w:r>
      <w:r>
        <w:rPr>
          <w:rFonts w:ascii="Times New Roman" w:hAnsi="Times New Roman" w:hint="eastAsia"/>
          <w:sz w:val="20"/>
          <w:szCs w:val="20"/>
        </w:rPr>
        <w:t xml:space="preserve">drinking, </w:t>
      </w:r>
      <w:r w:rsidRPr="00C926AF">
        <w:rPr>
          <w:rFonts w:ascii="Times New Roman" w:hAnsi="Times New Roman"/>
          <w:sz w:val="20"/>
          <w:szCs w:val="20"/>
        </w:rPr>
        <w:t xml:space="preserve">Model </w:t>
      </w:r>
      <w:r>
        <w:rPr>
          <w:rFonts w:ascii="Times New Roman" w:hAnsi="Times New Roman" w:hint="eastAsia"/>
          <w:sz w:val="20"/>
          <w:szCs w:val="20"/>
        </w:rPr>
        <w:t>4</w:t>
      </w:r>
      <w:r w:rsidRPr="00C926AF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C926AF">
        <w:rPr>
          <w:rFonts w:ascii="Times New Roman" w:hAnsi="Times New Roman"/>
          <w:sz w:val="20"/>
          <w:szCs w:val="20"/>
        </w:rPr>
        <w:t>adjusted f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C926AF">
        <w:rPr>
          <w:rFonts w:ascii="Times New Roman" w:hAnsi="Times New Roman"/>
          <w:sz w:val="20"/>
          <w:szCs w:val="20"/>
        </w:rPr>
        <w:t xml:space="preserve">T2D; Model </w:t>
      </w:r>
      <w:r>
        <w:rPr>
          <w:rFonts w:ascii="Times New Roman" w:hAnsi="Times New Roman" w:hint="eastAsia"/>
          <w:sz w:val="20"/>
          <w:szCs w:val="20"/>
        </w:rPr>
        <w:t>5</w:t>
      </w:r>
      <w:r w:rsidRPr="00C926AF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 xml:space="preserve">adjusted for </w:t>
      </w:r>
      <w:r w:rsidRPr="00C926AF">
        <w:rPr>
          <w:rFonts w:ascii="Times New Roman" w:hAnsi="Times New Roman"/>
          <w:sz w:val="20"/>
          <w:szCs w:val="20"/>
        </w:rPr>
        <w:t xml:space="preserve">hypertension; Model </w:t>
      </w:r>
      <w:r>
        <w:rPr>
          <w:rFonts w:ascii="Times New Roman" w:hAnsi="Times New Roman" w:hint="eastAsia"/>
          <w:sz w:val="20"/>
          <w:szCs w:val="20"/>
        </w:rPr>
        <w:t>6</w:t>
      </w:r>
      <w:r w:rsidRPr="00C926AF">
        <w:rPr>
          <w:rFonts w:ascii="Times New Roman" w:hAnsi="Times New Roman"/>
          <w:sz w:val="20"/>
          <w:szCs w:val="20"/>
        </w:rPr>
        <w:t>, adjusted fo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</w:rPr>
        <w:t>hypertriglyceridemi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Model 7, </w:t>
      </w:r>
      <w:r w:rsidRPr="00C926AF">
        <w:rPr>
          <w:rFonts w:ascii="Times New Roman" w:hAnsi="Times New Roman"/>
          <w:sz w:val="20"/>
          <w:szCs w:val="20"/>
        </w:rPr>
        <w:t>adjusted for</w:t>
      </w:r>
      <w:r>
        <w:rPr>
          <w:rFonts w:ascii="Times New Roman" w:hAnsi="Times New Roman" w:hint="eastAsia"/>
          <w:sz w:val="20"/>
          <w:szCs w:val="20"/>
        </w:rPr>
        <w:t xml:space="preserve"> Metabolic syndrome; Model 8, </w:t>
      </w:r>
      <w:r w:rsidRPr="00C926AF">
        <w:rPr>
          <w:rFonts w:ascii="Times New Roman" w:hAnsi="Times New Roman"/>
          <w:sz w:val="20"/>
          <w:szCs w:val="20"/>
        </w:rPr>
        <w:t>adjusted for</w:t>
      </w:r>
      <w:r>
        <w:rPr>
          <w:rFonts w:ascii="Times New Roman" w:hAnsi="Times New Roman" w:hint="eastAsia"/>
          <w:sz w:val="20"/>
          <w:szCs w:val="20"/>
        </w:rPr>
        <w:t xml:space="preserve"> MDA.</w:t>
      </w:r>
    </w:p>
    <w:sectPr w:rsidR="0069053D" w:rsidSect="004C372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329" w:rsidRDefault="001B3329" w:rsidP="00FE3442">
      <w:r>
        <w:separator/>
      </w:r>
    </w:p>
  </w:endnote>
  <w:endnote w:type="continuationSeparator" w:id="0">
    <w:p w:rsidR="001B3329" w:rsidRDefault="001B3329" w:rsidP="00FE34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329" w:rsidRDefault="001B3329" w:rsidP="00FE3442">
      <w:r>
        <w:separator/>
      </w:r>
    </w:p>
  </w:footnote>
  <w:footnote w:type="continuationSeparator" w:id="0">
    <w:p w:rsidR="001B3329" w:rsidRDefault="001B3329" w:rsidP="00FE34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4335D"/>
    <w:multiLevelType w:val="multilevel"/>
    <w:tmpl w:val="42EA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EFC2C55"/>
    <w:multiLevelType w:val="hybridMultilevel"/>
    <w:tmpl w:val="BFB66390"/>
    <w:lvl w:ilvl="0" w:tplc="AEA0CCC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9DE2E4E"/>
    <w:multiLevelType w:val="hybridMultilevel"/>
    <w:tmpl w:val="F57AF5B6"/>
    <w:lvl w:ilvl="0" w:tplc="14508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95573"/>
    <w:rsid w:val="00001834"/>
    <w:rsid w:val="0001062E"/>
    <w:rsid w:val="00012922"/>
    <w:rsid w:val="00015811"/>
    <w:rsid w:val="0002013F"/>
    <w:rsid w:val="0002124C"/>
    <w:rsid w:val="00021996"/>
    <w:rsid w:val="00021B23"/>
    <w:rsid w:val="0002530B"/>
    <w:rsid w:val="00032CAA"/>
    <w:rsid w:val="0003373D"/>
    <w:rsid w:val="00035E61"/>
    <w:rsid w:val="000578A6"/>
    <w:rsid w:val="00061AF1"/>
    <w:rsid w:val="00063C90"/>
    <w:rsid w:val="0006440A"/>
    <w:rsid w:val="000654C2"/>
    <w:rsid w:val="00070A1C"/>
    <w:rsid w:val="00080C57"/>
    <w:rsid w:val="00084633"/>
    <w:rsid w:val="00090CF4"/>
    <w:rsid w:val="0009167B"/>
    <w:rsid w:val="00094DF3"/>
    <w:rsid w:val="00096438"/>
    <w:rsid w:val="000A07CB"/>
    <w:rsid w:val="000A0D7E"/>
    <w:rsid w:val="000A75EB"/>
    <w:rsid w:val="000B01A5"/>
    <w:rsid w:val="000B4F2E"/>
    <w:rsid w:val="000B5A96"/>
    <w:rsid w:val="000C1829"/>
    <w:rsid w:val="000C3BE3"/>
    <w:rsid w:val="000C7CF3"/>
    <w:rsid w:val="000D030A"/>
    <w:rsid w:val="000D447E"/>
    <w:rsid w:val="000E229D"/>
    <w:rsid w:val="000E3466"/>
    <w:rsid w:val="000E740C"/>
    <w:rsid w:val="000F398A"/>
    <w:rsid w:val="000F5C22"/>
    <w:rsid w:val="00100981"/>
    <w:rsid w:val="00101AF5"/>
    <w:rsid w:val="00104952"/>
    <w:rsid w:val="00107102"/>
    <w:rsid w:val="00107E40"/>
    <w:rsid w:val="00111E73"/>
    <w:rsid w:val="00113C74"/>
    <w:rsid w:val="0011430F"/>
    <w:rsid w:val="00117D59"/>
    <w:rsid w:val="0012010D"/>
    <w:rsid w:val="00121CD7"/>
    <w:rsid w:val="0012571A"/>
    <w:rsid w:val="00125754"/>
    <w:rsid w:val="00126F5D"/>
    <w:rsid w:val="001322A1"/>
    <w:rsid w:val="00132932"/>
    <w:rsid w:val="00150BD1"/>
    <w:rsid w:val="00153483"/>
    <w:rsid w:val="00156497"/>
    <w:rsid w:val="00163D3E"/>
    <w:rsid w:val="00166500"/>
    <w:rsid w:val="00167E98"/>
    <w:rsid w:val="00170761"/>
    <w:rsid w:val="001711F1"/>
    <w:rsid w:val="00172462"/>
    <w:rsid w:val="00172EF7"/>
    <w:rsid w:val="0017444B"/>
    <w:rsid w:val="00175580"/>
    <w:rsid w:val="001759DB"/>
    <w:rsid w:val="00180079"/>
    <w:rsid w:val="0018145E"/>
    <w:rsid w:val="001849AA"/>
    <w:rsid w:val="00185438"/>
    <w:rsid w:val="0018564F"/>
    <w:rsid w:val="00190A9A"/>
    <w:rsid w:val="00191D1C"/>
    <w:rsid w:val="00195FB0"/>
    <w:rsid w:val="001A54B0"/>
    <w:rsid w:val="001B284E"/>
    <w:rsid w:val="001B3329"/>
    <w:rsid w:val="001B7021"/>
    <w:rsid w:val="001C0CE7"/>
    <w:rsid w:val="001C59F5"/>
    <w:rsid w:val="001D0BD1"/>
    <w:rsid w:val="001D49D6"/>
    <w:rsid w:val="001D5CA8"/>
    <w:rsid w:val="001E4CBB"/>
    <w:rsid w:val="001F0286"/>
    <w:rsid w:val="001F2AE9"/>
    <w:rsid w:val="001F689F"/>
    <w:rsid w:val="001F7874"/>
    <w:rsid w:val="002008F8"/>
    <w:rsid w:val="00205483"/>
    <w:rsid w:val="002067EA"/>
    <w:rsid w:val="002076E4"/>
    <w:rsid w:val="00212789"/>
    <w:rsid w:val="0021656C"/>
    <w:rsid w:val="002171D8"/>
    <w:rsid w:val="00220731"/>
    <w:rsid w:val="002209A3"/>
    <w:rsid w:val="00223B9A"/>
    <w:rsid w:val="0022492A"/>
    <w:rsid w:val="002256AE"/>
    <w:rsid w:val="002260A9"/>
    <w:rsid w:val="00226BC3"/>
    <w:rsid w:val="002478A0"/>
    <w:rsid w:val="00255FE8"/>
    <w:rsid w:val="002577BA"/>
    <w:rsid w:val="00261531"/>
    <w:rsid w:val="00261FF3"/>
    <w:rsid w:val="00274EE9"/>
    <w:rsid w:val="0028013F"/>
    <w:rsid w:val="002828F6"/>
    <w:rsid w:val="00290B2A"/>
    <w:rsid w:val="00296111"/>
    <w:rsid w:val="0029694A"/>
    <w:rsid w:val="002A114E"/>
    <w:rsid w:val="002A24C6"/>
    <w:rsid w:val="002A5C1F"/>
    <w:rsid w:val="002A7B4A"/>
    <w:rsid w:val="002A7BF9"/>
    <w:rsid w:val="002B4B0F"/>
    <w:rsid w:val="002B6B66"/>
    <w:rsid w:val="002C0E62"/>
    <w:rsid w:val="002E0FD8"/>
    <w:rsid w:val="002E27EC"/>
    <w:rsid w:val="002E3594"/>
    <w:rsid w:val="002E39FB"/>
    <w:rsid w:val="002E3A15"/>
    <w:rsid w:val="002E56A1"/>
    <w:rsid w:val="002E7D08"/>
    <w:rsid w:val="002F09FF"/>
    <w:rsid w:val="002F5F55"/>
    <w:rsid w:val="00301743"/>
    <w:rsid w:val="00302B74"/>
    <w:rsid w:val="0030324C"/>
    <w:rsid w:val="003047BC"/>
    <w:rsid w:val="00306310"/>
    <w:rsid w:val="0031022E"/>
    <w:rsid w:val="00310B90"/>
    <w:rsid w:val="00310F0E"/>
    <w:rsid w:val="00311710"/>
    <w:rsid w:val="0031266F"/>
    <w:rsid w:val="00313421"/>
    <w:rsid w:val="00314DA5"/>
    <w:rsid w:val="00316519"/>
    <w:rsid w:val="00322991"/>
    <w:rsid w:val="00324FAA"/>
    <w:rsid w:val="003266D7"/>
    <w:rsid w:val="00327DDA"/>
    <w:rsid w:val="00333C3F"/>
    <w:rsid w:val="00334820"/>
    <w:rsid w:val="00334BB1"/>
    <w:rsid w:val="00340C20"/>
    <w:rsid w:val="0034454B"/>
    <w:rsid w:val="0034518E"/>
    <w:rsid w:val="00346654"/>
    <w:rsid w:val="003505F6"/>
    <w:rsid w:val="00351F63"/>
    <w:rsid w:val="00357D09"/>
    <w:rsid w:val="0036130D"/>
    <w:rsid w:val="00362D78"/>
    <w:rsid w:val="003654AB"/>
    <w:rsid w:val="00371D3D"/>
    <w:rsid w:val="00372E2E"/>
    <w:rsid w:val="00374554"/>
    <w:rsid w:val="00376701"/>
    <w:rsid w:val="00386852"/>
    <w:rsid w:val="00394655"/>
    <w:rsid w:val="00396E8A"/>
    <w:rsid w:val="00397A02"/>
    <w:rsid w:val="003A2C31"/>
    <w:rsid w:val="003A7D2A"/>
    <w:rsid w:val="003B1113"/>
    <w:rsid w:val="003B46B4"/>
    <w:rsid w:val="003B61DC"/>
    <w:rsid w:val="003B71A4"/>
    <w:rsid w:val="003B77FE"/>
    <w:rsid w:val="003C4511"/>
    <w:rsid w:val="003C508E"/>
    <w:rsid w:val="003C581B"/>
    <w:rsid w:val="003C7AC2"/>
    <w:rsid w:val="003D0DA5"/>
    <w:rsid w:val="003D2E6E"/>
    <w:rsid w:val="003D3DCB"/>
    <w:rsid w:val="003D46EC"/>
    <w:rsid w:val="003D4AE0"/>
    <w:rsid w:val="003D7F9D"/>
    <w:rsid w:val="003E0867"/>
    <w:rsid w:val="00404D0B"/>
    <w:rsid w:val="00407170"/>
    <w:rsid w:val="004072F8"/>
    <w:rsid w:val="0041297A"/>
    <w:rsid w:val="00412A9F"/>
    <w:rsid w:val="00421673"/>
    <w:rsid w:val="0043292D"/>
    <w:rsid w:val="00432B0C"/>
    <w:rsid w:val="00437380"/>
    <w:rsid w:val="00444CC4"/>
    <w:rsid w:val="0044512A"/>
    <w:rsid w:val="00455C33"/>
    <w:rsid w:val="00456445"/>
    <w:rsid w:val="00461172"/>
    <w:rsid w:val="0046157C"/>
    <w:rsid w:val="00465BDA"/>
    <w:rsid w:val="00467B07"/>
    <w:rsid w:val="00471584"/>
    <w:rsid w:val="004728F0"/>
    <w:rsid w:val="004814D6"/>
    <w:rsid w:val="00483FCF"/>
    <w:rsid w:val="00484C09"/>
    <w:rsid w:val="004852F8"/>
    <w:rsid w:val="00487730"/>
    <w:rsid w:val="00490518"/>
    <w:rsid w:val="00492119"/>
    <w:rsid w:val="0049424A"/>
    <w:rsid w:val="004943B9"/>
    <w:rsid w:val="00495573"/>
    <w:rsid w:val="00497449"/>
    <w:rsid w:val="00497573"/>
    <w:rsid w:val="004A2DD7"/>
    <w:rsid w:val="004A36D9"/>
    <w:rsid w:val="004A4456"/>
    <w:rsid w:val="004A466B"/>
    <w:rsid w:val="004C3389"/>
    <w:rsid w:val="004C3720"/>
    <w:rsid w:val="004C55F3"/>
    <w:rsid w:val="004C6F20"/>
    <w:rsid w:val="004D0D1C"/>
    <w:rsid w:val="004D31FA"/>
    <w:rsid w:val="004E45F5"/>
    <w:rsid w:val="004E58AA"/>
    <w:rsid w:val="004E76BA"/>
    <w:rsid w:val="004F3D1D"/>
    <w:rsid w:val="004F536C"/>
    <w:rsid w:val="00502358"/>
    <w:rsid w:val="00503FB3"/>
    <w:rsid w:val="00504800"/>
    <w:rsid w:val="005062C5"/>
    <w:rsid w:val="00506AAD"/>
    <w:rsid w:val="00507C8D"/>
    <w:rsid w:val="005110FB"/>
    <w:rsid w:val="005124F5"/>
    <w:rsid w:val="00515D45"/>
    <w:rsid w:val="00516221"/>
    <w:rsid w:val="005214D2"/>
    <w:rsid w:val="00521806"/>
    <w:rsid w:val="00526C64"/>
    <w:rsid w:val="00541C0A"/>
    <w:rsid w:val="00544379"/>
    <w:rsid w:val="005534B7"/>
    <w:rsid w:val="0055476C"/>
    <w:rsid w:val="00556135"/>
    <w:rsid w:val="0056035E"/>
    <w:rsid w:val="005623EA"/>
    <w:rsid w:val="005766FC"/>
    <w:rsid w:val="00580EE4"/>
    <w:rsid w:val="00581A37"/>
    <w:rsid w:val="00581CE6"/>
    <w:rsid w:val="005826BF"/>
    <w:rsid w:val="005837CE"/>
    <w:rsid w:val="00583DAC"/>
    <w:rsid w:val="005860D4"/>
    <w:rsid w:val="00590455"/>
    <w:rsid w:val="00591812"/>
    <w:rsid w:val="0059233D"/>
    <w:rsid w:val="00594782"/>
    <w:rsid w:val="00594DF0"/>
    <w:rsid w:val="00597F77"/>
    <w:rsid w:val="005A03A2"/>
    <w:rsid w:val="005A06FF"/>
    <w:rsid w:val="005A18C3"/>
    <w:rsid w:val="005A7986"/>
    <w:rsid w:val="005B1A61"/>
    <w:rsid w:val="005B37C5"/>
    <w:rsid w:val="005B668F"/>
    <w:rsid w:val="005B7646"/>
    <w:rsid w:val="005C10BF"/>
    <w:rsid w:val="005C2F0A"/>
    <w:rsid w:val="005C4DC0"/>
    <w:rsid w:val="005C6797"/>
    <w:rsid w:val="005D0ED4"/>
    <w:rsid w:val="005D2703"/>
    <w:rsid w:val="005D400C"/>
    <w:rsid w:val="005E3C55"/>
    <w:rsid w:val="005E3E15"/>
    <w:rsid w:val="005E4834"/>
    <w:rsid w:val="005F0FEF"/>
    <w:rsid w:val="005F4859"/>
    <w:rsid w:val="005F5512"/>
    <w:rsid w:val="005F6F86"/>
    <w:rsid w:val="006023A9"/>
    <w:rsid w:val="00607117"/>
    <w:rsid w:val="00615768"/>
    <w:rsid w:val="00615CF7"/>
    <w:rsid w:val="00615E2E"/>
    <w:rsid w:val="006202E2"/>
    <w:rsid w:val="00624878"/>
    <w:rsid w:val="00631142"/>
    <w:rsid w:val="0063420D"/>
    <w:rsid w:val="006347AE"/>
    <w:rsid w:val="006445D2"/>
    <w:rsid w:val="00644B27"/>
    <w:rsid w:val="00645686"/>
    <w:rsid w:val="006526A0"/>
    <w:rsid w:val="00653508"/>
    <w:rsid w:val="00656DC7"/>
    <w:rsid w:val="006618D1"/>
    <w:rsid w:val="00664489"/>
    <w:rsid w:val="0066492E"/>
    <w:rsid w:val="006732B3"/>
    <w:rsid w:val="00673C7E"/>
    <w:rsid w:val="006747BE"/>
    <w:rsid w:val="006756C8"/>
    <w:rsid w:val="006844A8"/>
    <w:rsid w:val="006854B2"/>
    <w:rsid w:val="00687E9B"/>
    <w:rsid w:val="00690297"/>
    <w:rsid w:val="0069053D"/>
    <w:rsid w:val="006926D8"/>
    <w:rsid w:val="00692921"/>
    <w:rsid w:val="0069556F"/>
    <w:rsid w:val="006A08DB"/>
    <w:rsid w:val="006A0BE0"/>
    <w:rsid w:val="006B2247"/>
    <w:rsid w:val="006B3A4F"/>
    <w:rsid w:val="006B4B2F"/>
    <w:rsid w:val="006C077B"/>
    <w:rsid w:val="006C0CE2"/>
    <w:rsid w:val="006C12F8"/>
    <w:rsid w:val="006C6EB6"/>
    <w:rsid w:val="006C713B"/>
    <w:rsid w:val="006C7ED1"/>
    <w:rsid w:val="006D1CBA"/>
    <w:rsid w:val="006D5E1E"/>
    <w:rsid w:val="006E0468"/>
    <w:rsid w:val="006E2CCE"/>
    <w:rsid w:val="006E2D5B"/>
    <w:rsid w:val="006E6513"/>
    <w:rsid w:val="006E6789"/>
    <w:rsid w:val="006F18A2"/>
    <w:rsid w:val="006F3221"/>
    <w:rsid w:val="006F33B8"/>
    <w:rsid w:val="006F432C"/>
    <w:rsid w:val="006F67B9"/>
    <w:rsid w:val="007022E5"/>
    <w:rsid w:val="00714509"/>
    <w:rsid w:val="00717F84"/>
    <w:rsid w:val="007319E8"/>
    <w:rsid w:val="0073438C"/>
    <w:rsid w:val="0073560C"/>
    <w:rsid w:val="00736F9D"/>
    <w:rsid w:val="00740146"/>
    <w:rsid w:val="00747451"/>
    <w:rsid w:val="0075040A"/>
    <w:rsid w:val="00750E84"/>
    <w:rsid w:val="00761FB6"/>
    <w:rsid w:val="0076306E"/>
    <w:rsid w:val="0076355A"/>
    <w:rsid w:val="00771814"/>
    <w:rsid w:val="007768ED"/>
    <w:rsid w:val="007772A3"/>
    <w:rsid w:val="007809F0"/>
    <w:rsid w:val="00780F09"/>
    <w:rsid w:val="00781055"/>
    <w:rsid w:val="007827D5"/>
    <w:rsid w:val="00785B82"/>
    <w:rsid w:val="00790BF0"/>
    <w:rsid w:val="007935AC"/>
    <w:rsid w:val="00793711"/>
    <w:rsid w:val="00796C8E"/>
    <w:rsid w:val="007A5CF5"/>
    <w:rsid w:val="007B0837"/>
    <w:rsid w:val="007B251A"/>
    <w:rsid w:val="007B3A29"/>
    <w:rsid w:val="007B4A93"/>
    <w:rsid w:val="007B4B88"/>
    <w:rsid w:val="007B5227"/>
    <w:rsid w:val="007C1210"/>
    <w:rsid w:val="007C4AE1"/>
    <w:rsid w:val="007C6D13"/>
    <w:rsid w:val="007D2455"/>
    <w:rsid w:val="007D4572"/>
    <w:rsid w:val="007D488E"/>
    <w:rsid w:val="007E332D"/>
    <w:rsid w:val="007E378D"/>
    <w:rsid w:val="007E3E2F"/>
    <w:rsid w:val="007E6F6F"/>
    <w:rsid w:val="007E7051"/>
    <w:rsid w:val="007E724A"/>
    <w:rsid w:val="007F1B28"/>
    <w:rsid w:val="00801CDB"/>
    <w:rsid w:val="00801CE2"/>
    <w:rsid w:val="00804899"/>
    <w:rsid w:val="00805093"/>
    <w:rsid w:val="008077FD"/>
    <w:rsid w:val="00814153"/>
    <w:rsid w:val="0082044E"/>
    <w:rsid w:val="00820BFD"/>
    <w:rsid w:val="00821838"/>
    <w:rsid w:val="00824689"/>
    <w:rsid w:val="00826B01"/>
    <w:rsid w:val="0083250B"/>
    <w:rsid w:val="00835E93"/>
    <w:rsid w:val="00840D31"/>
    <w:rsid w:val="00840D54"/>
    <w:rsid w:val="00841821"/>
    <w:rsid w:val="00846B1E"/>
    <w:rsid w:val="008474CD"/>
    <w:rsid w:val="0085095B"/>
    <w:rsid w:val="00852EF3"/>
    <w:rsid w:val="00853DD0"/>
    <w:rsid w:val="008609E8"/>
    <w:rsid w:val="0086362F"/>
    <w:rsid w:val="00870F8E"/>
    <w:rsid w:val="00877C57"/>
    <w:rsid w:val="0088019F"/>
    <w:rsid w:val="00881876"/>
    <w:rsid w:val="008830FB"/>
    <w:rsid w:val="00886C0A"/>
    <w:rsid w:val="00887C65"/>
    <w:rsid w:val="008903DD"/>
    <w:rsid w:val="00895713"/>
    <w:rsid w:val="00896208"/>
    <w:rsid w:val="00896B91"/>
    <w:rsid w:val="008A3C51"/>
    <w:rsid w:val="008B2C7A"/>
    <w:rsid w:val="008B4269"/>
    <w:rsid w:val="008C032C"/>
    <w:rsid w:val="008C2463"/>
    <w:rsid w:val="008C5683"/>
    <w:rsid w:val="008C5E8B"/>
    <w:rsid w:val="008C733C"/>
    <w:rsid w:val="008D11C8"/>
    <w:rsid w:val="008D1796"/>
    <w:rsid w:val="008D30E0"/>
    <w:rsid w:val="008D6040"/>
    <w:rsid w:val="008D68EA"/>
    <w:rsid w:val="008E2B41"/>
    <w:rsid w:val="008E3F48"/>
    <w:rsid w:val="008E53C4"/>
    <w:rsid w:val="008E6883"/>
    <w:rsid w:val="008E7987"/>
    <w:rsid w:val="008F1161"/>
    <w:rsid w:val="008F23C9"/>
    <w:rsid w:val="008F4BC8"/>
    <w:rsid w:val="0090458A"/>
    <w:rsid w:val="0090500B"/>
    <w:rsid w:val="009108AF"/>
    <w:rsid w:val="00912853"/>
    <w:rsid w:val="00912DCE"/>
    <w:rsid w:val="00915820"/>
    <w:rsid w:val="00921F4B"/>
    <w:rsid w:val="00933CD1"/>
    <w:rsid w:val="0093469F"/>
    <w:rsid w:val="00934C63"/>
    <w:rsid w:val="00942F26"/>
    <w:rsid w:val="00945F46"/>
    <w:rsid w:val="00950C66"/>
    <w:rsid w:val="00960905"/>
    <w:rsid w:val="00961DEC"/>
    <w:rsid w:val="00970761"/>
    <w:rsid w:val="00977AB8"/>
    <w:rsid w:val="00981BE6"/>
    <w:rsid w:val="00981DA3"/>
    <w:rsid w:val="009823C8"/>
    <w:rsid w:val="00983BC1"/>
    <w:rsid w:val="00986C7E"/>
    <w:rsid w:val="00990D39"/>
    <w:rsid w:val="00991A7A"/>
    <w:rsid w:val="0099623B"/>
    <w:rsid w:val="009A4192"/>
    <w:rsid w:val="009B0A05"/>
    <w:rsid w:val="009B1D8E"/>
    <w:rsid w:val="009B5448"/>
    <w:rsid w:val="009B6331"/>
    <w:rsid w:val="009B78C3"/>
    <w:rsid w:val="009C0070"/>
    <w:rsid w:val="009C02D9"/>
    <w:rsid w:val="009C0717"/>
    <w:rsid w:val="009C123C"/>
    <w:rsid w:val="009C7360"/>
    <w:rsid w:val="009D0273"/>
    <w:rsid w:val="009D6831"/>
    <w:rsid w:val="009D6AD4"/>
    <w:rsid w:val="009E54A2"/>
    <w:rsid w:val="009E7389"/>
    <w:rsid w:val="009F0DCB"/>
    <w:rsid w:val="00A00EF7"/>
    <w:rsid w:val="00A00F6B"/>
    <w:rsid w:val="00A04C05"/>
    <w:rsid w:val="00A11C62"/>
    <w:rsid w:val="00A12737"/>
    <w:rsid w:val="00A15CF3"/>
    <w:rsid w:val="00A17335"/>
    <w:rsid w:val="00A239DE"/>
    <w:rsid w:val="00A2632B"/>
    <w:rsid w:val="00A268B7"/>
    <w:rsid w:val="00A31D96"/>
    <w:rsid w:val="00A33C4B"/>
    <w:rsid w:val="00A351A9"/>
    <w:rsid w:val="00A427B0"/>
    <w:rsid w:val="00A46CCD"/>
    <w:rsid w:val="00A60151"/>
    <w:rsid w:val="00A610BD"/>
    <w:rsid w:val="00A632DA"/>
    <w:rsid w:val="00A63356"/>
    <w:rsid w:val="00A677AF"/>
    <w:rsid w:val="00A70F00"/>
    <w:rsid w:val="00A7688F"/>
    <w:rsid w:val="00A76B46"/>
    <w:rsid w:val="00A775B1"/>
    <w:rsid w:val="00A800E2"/>
    <w:rsid w:val="00A8311B"/>
    <w:rsid w:val="00A90736"/>
    <w:rsid w:val="00A91305"/>
    <w:rsid w:val="00A916CF"/>
    <w:rsid w:val="00A93BA4"/>
    <w:rsid w:val="00A958AA"/>
    <w:rsid w:val="00AA00F7"/>
    <w:rsid w:val="00AA2192"/>
    <w:rsid w:val="00AB0C3A"/>
    <w:rsid w:val="00AB0F8B"/>
    <w:rsid w:val="00AB14C1"/>
    <w:rsid w:val="00AB58D6"/>
    <w:rsid w:val="00AC3733"/>
    <w:rsid w:val="00AC59ED"/>
    <w:rsid w:val="00AC6AD7"/>
    <w:rsid w:val="00AE025F"/>
    <w:rsid w:val="00AE0901"/>
    <w:rsid w:val="00AE407D"/>
    <w:rsid w:val="00AF0747"/>
    <w:rsid w:val="00AF15E3"/>
    <w:rsid w:val="00B01F17"/>
    <w:rsid w:val="00B05D57"/>
    <w:rsid w:val="00B07A93"/>
    <w:rsid w:val="00B10517"/>
    <w:rsid w:val="00B11557"/>
    <w:rsid w:val="00B130F3"/>
    <w:rsid w:val="00B1492F"/>
    <w:rsid w:val="00B17E70"/>
    <w:rsid w:val="00B272E0"/>
    <w:rsid w:val="00B2769E"/>
    <w:rsid w:val="00B27A7D"/>
    <w:rsid w:val="00B302A8"/>
    <w:rsid w:val="00B32F00"/>
    <w:rsid w:val="00B342CB"/>
    <w:rsid w:val="00B36150"/>
    <w:rsid w:val="00B37EB4"/>
    <w:rsid w:val="00B4040C"/>
    <w:rsid w:val="00B43A91"/>
    <w:rsid w:val="00B46A86"/>
    <w:rsid w:val="00B46FF1"/>
    <w:rsid w:val="00B5209C"/>
    <w:rsid w:val="00B55FBC"/>
    <w:rsid w:val="00B65CF4"/>
    <w:rsid w:val="00B71D1F"/>
    <w:rsid w:val="00B7323F"/>
    <w:rsid w:val="00B77C48"/>
    <w:rsid w:val="00B802B0"/>
    <w:rsid w:val="00B80EFF"/>
    <w:rsid w:val="00B938C3"/>
    <w:rsid w:val="00B96036"/>
    <w:rsid w:val="00B9787D"/>
    <w:rsid w:val="00BA29CF"/>
    <w:rsid w:val="00BA5A54"/>
    <w:rsid w:val="00BA6E00"/>
    <w:rsid w:val="00BA7440"/>
    <w:rsid w:val="00BB2678"/>
    <w:rsid w:val="00BB66AE"/>
    <w:rsid w:val="00BC2E57"/>
    <w:rsid w:val="00BD78B6"/>
    <w:rsid w:val="00BE100E"/>
    <w:rsid w:val="00BE5E80"/>
    <w:rsid w:val="00BE7CCF"/>
    <w:rsid w:val="00BF4EAE"/>
    <w:rsid w:val="00C01E1A"/>
    <w:rsid w:val="00C0591E"/>
    <w:rsid w:val="00C06E5C"/>
    <w:rsid w:val="00C07599"/>
    <w:rsid w:val="00C07A49"/>
    <w:rsid w:val="00C20E0F"/>
    <w:rsid w:val="00C2283C"/>
    <w:rsid w:val="00C2318A"/>
    <w:rsid w:val="00C2410E"/>
    <w:rsid w:val="00C24B04"/>
    <w:rsid w:val="00C25BBD"/>
    <w:rsid w:val="00C326E8"/>
    <w:rsid w:val="00C34957"/>
    <w:rsid w:val="00C449C7"/>
    <w:rsid w:val="00C45B30"/>
    <w:rsid w:val="00C522B0"/>
    <w:rsid w:val="00C53164"/>
    <w:rsid w:val="00C54F80"/>
    <w:rsid w:val="00C60409"/>
    <w:rsid w:val="00C6089E"/>
    <w:rsid w:val="00C6201C"/>
    <w:rsid w:val="00C62582"/>
    <w:rsid w:val="00C65F4F"/>
    <w:rsid w:val="00C67244"/>
    <w:rsid w:val="00C7118E"/>
    <w:rsid w:val="00C73910"/>
    <w:rsid w:val="00C75CF7"/>
    <w:rsid w:val="00C75E12"/>
    <w:rsid w:val="00C83E54"/>
    <w:rsid w:val="00C867EB"/>
    <w:rsid w:val="00C869CA"/>
    <w:rsid w:val="00C926AF"/>
    <w:rsid w:val="00C94208"/>
    <w:rsid w:val="00C9436F"/>
    <w:rsid w:val="00CA3AA7"/>
    <w:rsid w:val="00CA5BED"/>
    <w:rsid w:val="00CA7F5A"/>
    <w:rsid w:val="00CB1731"/>
    <w:rsid w:val="00CB4CAF"/>
    <w:rsid w:val="00CB58D7"/>
    <w:rsid w:val="00CB5E37"/>
    <w:rsid w:val="00CB66CA"/>
    <w:rsid w:val="00CC176F"/>
    <w:rsid w:val="00CC2A47"/>
    <w:rsid w:val="00CC528E"/>
    <w:rsid w:val="00CC6011"/>
    <w:rsid w:val="00CC703D"/>
    <w:rsid w:val="00CC72C4"/>
    <w:rsid w:val="00CD10D2"/>
    <w:rsid w:val="00CD26D9"/>
    <w:rsid w:val="00CD2769"/>
    <w:rsid w:val="00CD3211"/>
    <w:rsid w:val="00CD4886"/>
    <w:rsid w:val="00CD57CC"/>
    <w:rsid w:val="00CD73C2"/>
    <w:rsid w:val="00CF2FCC"/>
    <w:rsid w:val="00CF3ECB"/>
    <w:rsid w:val="00CF7A71"/>
    <w:rsid w:val="00D016B7"/>
    <w:rsid w:val="00D02FE5"/>
    <w:rsid w:val="00D06737"/>
    <w:rsid w:val="00D10512"/>
    <w:rsid w:val="00D14120"/>
    <w:rsid w:val="00D145C6"/>
    <w:rsid w:val="00D14D4B"/>
    <w:rsid w:val="00D17ACF"/>
    <w:rsid w:val="00D21DEA"/>
    <w:rsid w:val="00D2392F"/>
    <w:rsid w:val="00D32812"/>
    <w:rsid w:val="00D33472"/>
    <w:rsid w:val="00D34E29"/>
    <w:rsid w:val="00D376E1"/>
    <w:rsid w:val="00D40BE1"/>
    <w:rsid w:val="00D502E3"/>
    <w:rsid w:val="00D51885"/>
    <w:rsid w:val="00D558D8"/>
    <w:rsid w:val="00D70C7D"/>
    <w:rsid w:val="00D83786"/>
    <w:rsid w:val="00D852A7"/>
    <w:rsid w:val="00D90830"/>
    <w:rsid w:val="00D91D3B"/>
    <w:rsid w:val="00D9239C"/>
    <w:rsid w:val="00D92E41"/>
    <w:rsid w:val="00D94975"/>
    <w:rsid w:val="00D96D9E"/>
    <w:rsid w:val="00DA000B"/>
    <w:rsid w:val="00DA0706"/>
    <w:rsid w:val="00DA13EF"/>
    <w:rsid w:val="00DA6A5D"/>
    <w:rsid w:val="00DA6F38"/>
    <w:rsid w:val="00DB0493"/>
    <w:rsid w:val="00DB4C91"/>
    <w:rsid w:val="00DB50FE"/>
    <w:rsid w:val="00DC2281"/>
    <w:rsid w:val="00DC5AB6"/>
    <w:rsid w:val="00DD1FEF"/>
    <w:rsid w:val="00DD2A9E"/>
    <w:rsid w:val="00DD39F8"/>
    <w:rsid w:val="00DD709C"/>
    <w:rsid w:val="00DD7E19"/>
    <w:rsid w:val="00DE384B"/>
    <w:rsid w:val="00DE526F"/>
    <w:rsid w:val="00DF4297"/>
    <w:rsid w:val="00DF4924"/>
    <w:rsid w:val="00DF4DE1"/>
    <w:rsid w:val="00DF57A9"/>
    <w:rsid w:val="00DF63BC"/>
    <w:rsid w:val="00E02C00"/>
    <w:rsid w:val="00E03693"/>
    <w:rsid w:val="00E05874"/>
    <w:rsid w:val="00E11DAA"/>
    <w:rsid w:val="00E13B6F"/>
    <w:rsid w:val="00E14020"/>
    <w:rsid w:val="00E15621"/>
    <w:rsid w:val="00E171AF"/>
    <w:rsid w:val="00E17E82"/>
    <w:rsid w:val="00E200CA"/>
    <w:rsid w:val="00E2683F"/>
    <w:rsid w:val="00E46CD9"/>
    <w:rsid w:val="00E527CA"/>
    <w:rsid w:val="00E57344"/>
    <w:rsid w:val="00E6068F"/>
    <w:rsid w:val="00E65E94"/>
    <w:rsid w:val="00E65FC2"/>
    <w:rsid w:val="00E6785F"/>
    <w:rsid w:val="00E705F0"/>
    <w:rsid w:val="00E710C8"/>
    <w:rsid w:val="00E71379"/>
    <w:rsid w:val="00E71BBC"/>
    <w:rsid w:val="00E73016"/>
    <w:rsid w:val="00E76808"/>
    <w:rsid w:val="00E822CA"/>
    <w:rsid w:val="00E82F00"/>
    <w:rsid w:val="00E862C3"/>
    <w:rsid w:val="00E878B5"/>
    <w:rsid w:val="00E9078E"/>
    <w:rsid w:val="00E9283D"/>
    <w:rsid w:val="00E929A0"/>
    <w:rsid w:val="00E93341"/>
    <w:rsid w:val="00E94763"/>
    <w:rsid w:val="00E9726F"/>
    <w:rsid w:val="00EA1CB7"/>
    <w:rsid w:val="00EA37E2"/>
    <w:rsid w:val="00EA55BE"/>
    <w:rsid w:val="00EA55FF"/>
    <w:rsid w:val="00EA6B78"/>
    <w:rsid w:val="00EA748D"/>
    <w:rsid w:val="00EB2EC1"/>
    <w:rsid w:val="00EB4AAD"/>
    <w:rsid w:val="00EC75D6"/>
    <w:rsid w:val="00EC779A"/>
    <w:rsid w:val="00ED16A3"/>
    <w:rsid w:val="00ED4C4E"/>
    <w:rsid w:val="00ED62B4"/>
    <w:rsid w:val="00ED6A01"/>
    <w:rsid w:val="00ED6B29"/>
    <w:rsid w:val="00EE002D"/>
    <w:rsid w:val="00EE3DE1"/>
    <w:rsid w:val="00EE601D"/>
    <w:rsid w:val="00EE67F9"/>
    <w:rsid w:val="00EE712C"/>
    <w:rsid w:val="00EF0A70"/>
    <w:rsid w:val="00EF15C3"/>
    <w:rsid w:val="00F009D3"/>
    <w:rsid w:val="00F02164"/>
    <w:rsid w:val="00F03CD6"/>
    <w:rsid w:val="00F04BC8"/>
    <w:rsid w:val="00F0599E"/>
    <w:rsid w:val="00F07240"/>
    <w:rsid w:val="00F07848"/>
    <w:rsid w:val="00F156D4"/>
    <w:rsid w:val="00F20067"/>
    <w:rsid w:val="00F2605E"/>
    <w:rsid w:val="00F27FA6"/>
    <w:rsid w:val="00F318F6"/>
    <w:rsid w:val="00F33637"/>
    <w:rsid w:val="00F36277"/>
    <w:rsid w:val="00F37F6D"/>
    <w:rsid w:val="00F51B0F"/>
    <w:rsid w:val="00F51E46"/>
    <w:rsid w:val="00F52FD9"/>
    <w:rsid w:val="00F54039"/>
    <w:rsid w:val="00F56E10"/>
    <w:rsid w:val="00F57DEA"/>
    <w:rsid w:val="00F604DF"/>
    <w:rsid w:val="00F66CA0"/>
    <w:rsid w:val="00F73E29"/>
    <w:rsid w:val="00F746E2"/>
    <w:rsid w:val="00F74820"/>
    <w:rsid w:val="00F77C73"/>
    <w:rsid w:val="00F81E20"/>
    <w:rsid w:val="00F81E44"/>
    <w:rsid w:val="00F905B3"/>
    <w:rsid w:val="00FA18D9"/>
    <w:rsid w:val="00FA2C0F"/>
    <w:rsid w:val="00FA3A36"/>
    <w:rsid w:val="00FB0380"/>
    <w:rsid w:val="00FB2360"/>
    <w:rsid w:val="00FB4AA5"/>
    <w:rsid w:val="00FB66AA"/>
    <w:rsid w:val="00FC03B1"/>
    <w:rsid w:val="00FC04B4"/>
    <w:rsid w:val="00FD6FAC"/>
    <w:rsid w:val="00FD73AF"/>
    <w:rsid w:val="00FE05DE"/>
    <w:rsid w:val="00FE0F80"/>
    <w:rsid w:val="00FE1933"/>
    <w:rsid w:val="00FE3442"/>
    <w:rsid w:val="00FE67ED"/>
    <w:rsid w:val="00FF0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14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D03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5FE8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9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E3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4"/>
    <w:uiPriority w:val="99"/>
    <w:rsid w:val="00FE34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344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5"/>
    <w:uiPriority w:val="99"/>
    <w:rsid w:val="00FE3442"/>
    <w:rPr>
      <w:sz w:val="18"/>
      <w:szCs w:val="18"/>
    </w:rPr>
  </w:style>
  <w:style w:type="character" w:customStyle="1" w:styleId="1Char">
    <w:name w:val="标题 1 Char"/>
    <w:link w:val="1"/>
    <w:uiPriority w:val="9"/>
    <w:rsid w:val="000D030A"/>
    <w:rPr>
      <w:b/>
      <w:bCs/>
      <w:kern w:val="44"/>
      <w:sz w:val="44"/>
      <w:szCs w:val="44"/>
    </w:rPr>
  </w:style>
  <w:style w:type="character" w:styleId="a6">
    <w:name w:val="Hyperlink"/>
    <w:uiPriority w:val="99"/>
    <w:unhideWhenUsed/>
    <w:rsid w:val="00FE05DE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D14120"/>
    <w:pPr>
      <w:ind w:firstLineChars="200" w:firstLine="420"/>
    </w:pPr>
  </w:style>
  <w:style w:type="paragraph" w:styleId="a8">
    <w:name w:val="No Spacing"/>
    <w:uiPriority w:val="1"/>
    <w:qFormat/>
    <w:rsid w:val="00790BF0"/>
    <w:pPr>
      <w:widowControl w:val="0"/>
      <w:jc w:val="both"/>
    </w:pPr>
    <w:rPr>
      <w:kern w:val="2"/>
      <w:sz w:val="21"/>
      <w:szCs w:val="22"/>
    </w:rPr>
  </w:style>
  <w:style w:type="paragraph" w:styleId="a9">
    <w:name w:val="Balloon Text"/>
    <w:basedOn w:val="a"/>
    <w:link w:val="Char1"/>
    <w:uiPriority w:val="99"/>
    <w:semiHidden/>
    <w:unhideWhenUsed/>
    <w:rsid w:val="00F56E10"/>
    <w:rPr>
      <w:kern w:val="0"/>
      <w:sz w:val="18"/>
      <w:szCs w:val="18"/>
    </w:rPr>
  </w:style>
  <w:style w:type="character" w:customStyle="1" w:styleId="Char1">
    <w:name w:val="批注框文本 Char"/>
    <w:link w:val="a9"/>
    <w:uiPriority w:val="99"/>
    <w:semiHidden/>
    <w:rsid w:val="00F56E10"/>
    <w:rPr>
      <w:sz w:val="18"/>
      <w:szCs w:val="18"/>
    </w:rPr>
  </w:style>
  <w:style w:type="character" w:customStyle="1" w:styleId="3Char">
    <w:name w:val="标题 3 Char"/>
    <w:link w:val="3"/>
    <w:uiPriority w:val="9"/>
    <w:semiHidden/>
    <w:rsid w:val="00255FE8"/>
    <w:rPr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tao</dc:creator>
  <cp:lastModifiedBy>drct</cp:lastModifiedBy>
  <cp:revision>23</cp:revision>
  <dcterms:created xsi:type="dcterms:W3CDTF">2017-04-15T14:24:00Z</dcterms:created>
  <dcterms:modified xsi:type="dcterms:W3CDTF">2017-04-15T17:15:00Z</dcterms:modified>
</cp:coreProperties>
</file>